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13702" w14:textId="730BE1B5" w:rsidR="003B3B69" w:rsidRDefault="003B3B69" w:rsidP="003B3B69">
      <w:bookmarkStart w:id="0" w:name="_Hlk116163064"/>
      <w:r w:rsidRPr="00290036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29003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3</w:t>
      </w:r>
      <w:r w:rsidRPr="0029003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123 GO terms were significantly enriched in infected chicken endothelial cells</w:t>
      </w:r>
    </w:p>
    <w:tbl>
      <w:tblPr>
        <w:tblW w:w="57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996"/>
      </w:tblGrid>
      <w:tr w:rsidR="003B3B69" w:rsidRPr="00400314" w14:paraId="356BDFC2" w14:textId="77777777" w:rsidTr="00B80B5D">
        <w:trPr>
          <w:trHeight w:val="290"/>
        </w:trPr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03827B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>Ter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EBE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>Weight</w:t>
            </w:r>
          </w:p>
        </w:tc>
      </w:tr>
      <w:tr w:rsidR="003B3B69" w:rsidRPr="00400314" w14:paraId="6C48F292" w14:textId="77777777" w:rsidTr="00B80B5D">
        <w:trPr>
          <w:trHeight w:val="290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DC1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RNA metabolic proces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0956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1</w:t>
            </w:r>
          </w:p>
        </w:tc>
      </w:tr>
      <w:tr w:rsidR="003B3B69" w:rsidRPr="00400314" w14:paraId="05D7B3EA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58EAC12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NA aminoacylation for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6C111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26</w:t>
            </w:r>
          </w:p>
        </w:tc>
      </w:tr>
      <w:tr w:rsidR="003B3B69" w:rsidRPr="00400314" w14:paraId="6267C3B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F1DB95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rotein tyrosine kina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5C850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33</w:t>
            </w:r>
          </w:p>
        </w:tc>
      </w:tr>
      <w:tr w:rsidR="003B3B69" w:rsidRPr="00400314" w14:paraId="7543915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1CB440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FD9B8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62</w:t>
            </w:r>
          </w:p>
        </w:tc>
      </w:tr>
      <w:tr w:rsidR="003B3B69" w:rsidRPr="00400314" w14:paraId="4629653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C2B522E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ibosomal large subunit biogene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FC828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76</w:t>
            </w:r>
          </w:p>
        </w:tc>
      </w:tr>
      <w:tr w:rsidR="003B3B69" w:rsidRPr="00400314" w14:paraId="2B4D374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D1DC55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intrinsi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27FE2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14</w:t>
            </w:r>
          </w:p>
        </w:tc>
      </w:tr>
      <w:tr w:rsidR="003B3B69" w:rsidRPr="00400314" w14:paraId="7764DA1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C4F030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yclin-dependent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33E1A9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18</w:t>
            </w:r>
          </w:p>
        </w:tc>
      </w:tr>
      <w:tr w:rsidR="003B3B69" w:rsidRPr="00400314" w14:paraId="1C84332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310CD4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methy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9FD39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08</w:t>
            </w:r>
          </w:p>
        </w:tc>
      </w:tr>
      <w:tr w:rsidR="003B3B69" w:rsidRPr="00400314" w14:paraId="7FAA6E7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6AA171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target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4567C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22</w:t>
            </w:r>
          </w:p>
        </w:tc>
      </w:tr>
      <w:tr w:rsidR="003B3B69" w:rsidRPr="00400314" w14:paraId="279AE6B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85CC82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ytosolic calcium ion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A76B8C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29</w:t>
            </w:r>
          </w:p>
        </w:tc>
      </w:tr>
      <w:tr w:rsidR="003B3B69" w:rsidRPr="00400314" w14:paraId="0A29264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C918DB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apoptoti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F7594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47</w:t>
            </w:r>
          </w:p>
        </w:tc>
      </w:tr>
      <w:tr w:rsidR="003B3B69" w:rsidRPr="00400314" w14:paraId="7001F4F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7AD524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gene express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3A05E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86</w:t>
            </w:r>
          </w:p>
        </w:tc>
      </w:tr>
      <w:tr w:rsidR="003B3B69" w:rsidRPr="00400314" w14:paraId="2042731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61EA309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ytoplasmic trans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614FE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44</w:t>
            </w:r>
          </w:p>
        </w:tc>
      </w:tr>
      <w:tr w:rsidR="003B3B69" w:rsidRPr="00400314" w14:paraId="3326C06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046C32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arly endosome to late endosom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B8872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54</w:t>
            </w:r>
          </w:p>
        </w:tc>
      </w:tr>
      <w:tr w:rsidR="003B3B69" w:rsidRPr="00400314" w14:paraId="4C3E1AB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0B047A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racellular protein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BA6EE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15</w:t>
            </w:r>
          </w:p>
        </w:tc>
      </w:tr>
      <w:tr w:rsidR="003B3B69" w:rsidRPr="00400314" w14:paraId="1C09046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592D2A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stablishment of protein localiz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A89FD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25</w:t>
            </w:r>
          </w:p>
        </w:tc>
      </w:tr>
      <w:tr w:rsidR="003B3B69" w:rsidRPr="00400314" w14:paraId="4BDEC4A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0F9A7B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ytoplasmic pattern recogni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A43DA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28</w:t>
            </w:r>
          </w:p>
        </w:tc>
      </w:tr>
      <w:tr w:rsidR="003B3B69" w:rsidRPr="00400314" w14:paraId="65BD95A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C2C0ED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intrinsic apoptotic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4240D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28</w:t>
            </w:r>
          </w:p>
        </w:tc>
      </w:tr>
      <w:tr w:rsidR="003B3B69" w:rsidRPr="00400314" w14:paraId="06F863F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522E79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Golgi to plasma membrane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1B221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28</w:t>
            </w:r>
          </w:p>
        </w:tc>
      </w:tr>
      <w:tr w:rsidR="003B3B69" w:rsidRPr="00400314" w14:paraId="68261C2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20B642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stablishment of cell polar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FCB12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36</w:t>
            </w:r>
          </w:p>
        </w:tc>
      </w:tr>
      <w:tr w:rsidR="003B3B69" w:rsidRPr="00400314" w14:paraId="53C726C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9142C3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UV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F0039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8</w:t>
            </w:r>
          </w:p>
        </w:tc>
      </w:tr>
      <w:tr w:rsidR="003B3B69" w:rsidRPr="00400314" w14:paraId="2BCE979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A2869F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stem cell differenti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767E0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81</w:t>
            </w:r>
          </w:p>
        </w:tc>
      </w:tr>
      <w:tr w:rsidR="003B3B69" w:rsidRPr="00400314" w14:paraId="7D5F95F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F9A0752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ubiquitin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17A69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14</w:t>
            </w:r>
          </w:p>
        </w:tc>
      </w:tr>
      <w:tr w:rsidR="003B3B69" w:rsidRPr="00400314" w14:paraId="6558626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70A43F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leukocyt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DEE73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35</w:t>
            </w:r>
          </w:p>
        </w:tc>
      </w:tr>
      <w:tr w:rsidR="003B3B69" w:rsidRPr="00400314" w14:paraId="70F9979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AC3B8D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epidermal growth fact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9735D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35</w:t>
            </w:r>
          </w:p>
        </w:tc>
      </w:tr>
      <w:tr w:rsidR="003B3B69" w:rsidRPr="00400314" w14:paraId="5663A3C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238E92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viral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543AE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44</w:t>
            </w:r>
          </w:p>
        </w:tc>
      </w:tr>
      <w:tr w:rsidR="003B3B69" w:rsidRPr="00400314" w14:paraId="2ACBFE1A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78FD60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hosphatidylinositol 3-k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137DB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45</w:t>
            </w:r>
          </w:p>
        </w:tc>
      </w:tr>
      <w:tr w:rsidR="003B3B69" w:rsidRPr="00400314" w14:paraId="5BDEEC3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EDFECB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RNA polyadeny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88BD9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98</w:t>
            </w:r>
          </w:p>
        </w:tc>
      </w:tr>
      <w:tr w:rsidR="003B3B69" w:rsidRPr="00400314" w14:paraId="6AD35CA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2185B4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xonal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71E10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98</w:t>
            </w:r>
          </w:p>
        </w:tc>
      </w:tr>
      <w:tr w:rsidR="003B3B69" w:rsidRPr="00400314" w14:paraId="19EAA1D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997587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phosphodiester bond hydroly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291A8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37</w:t>
            </w:r>
          </w:p>
        </w:tc>
      </w:tr>
      <w:tr w:rsidR="003B3B69" w:rsidRPr="00400314" w14:paraId="3B23B228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94F091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ER-nucleus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1DD29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91</w:t>
            </w:r>
          </w:p>
        </w:tc>
      </w:tr>
      <w:tr w:rsidR="003B3B69" w:rsidRPr="00400314" w14:paraId="7A0A3C2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3768C2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lational elong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ECD73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91</w:t>
            </w:r>
          </w:p>
        </w:tc>
      </w:tr>
      <w:tr w:rsidR="003B3B69" w:rsidRPr="00400314" w14:paraId="41B987A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5B20A0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yeloid leukocyte migr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372CA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41</w:t>
            </w:r>
          </w:p>
        </w:tc>
      </w:tr>
      <w:tr w:rsidR="003B3B69" w:rsidRPr="00400314" w14:paraId="4F10A94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595918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lpha-amino acid biosynthe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FC673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52</w:t>
            </w:r>
          </w:p>
        </w:tc>
      </w:tr>
      <w:tr w:rsidR="003B3B69" w:rsidRPr="00400314" w14:paraId="0EB691B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D3A219E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erobic respir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287FA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52</w:t>
            </w:r>
          </w:p>
        </w:tc>
      </w:tr>
      <w:tr w:rsidR="003B3B69" w:rsidRPr="00400314" w14:paraId="42697DF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D012E7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RNA process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5F5C6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69</w:t>
            </w:r>
          </w:p>
        </w:tc>
      </w:tr>
      <w:tr w:rsidR="003B3B69" w:rsidRPr="00400314" w14:paraId="728D715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4133C2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ysosomal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F8C43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81</w:t>
            </w:r>
          </w:p>
        </w:tc>
      </w:tr>
      <w:tr w:rsidR="003B3B69" w:rsidRPr="00400314" w14:paraId="7AE6D0C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740EE6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carboxylic acid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06548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01</w:t>
            </w:r>
          </w:p>
        </w:tc>
      </w:tr>
      <w:tr w:rsidR="003B3B69" w:rsidRPr="00400314" w14:paraId="585EE40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3E56D6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leukocyte chemotax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3A2673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66</w:t>
            </w:r>
          </w:p>
        </w:tc>
      </w:tr>
      <w:tr w:rsidR="003B3B69" w:rsidRPr="00400314" w14:paraId="46F230B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B5DBC3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osteoclast differenti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0AC9F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41</w:t>
            </w:r>
          </w:p>
        </w:tc>
      </w:tr>
      <w:tr w:rsidR="003B3B69" w:rsidRPr="00400314" w14:paraId="7A93F71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442BFB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innate immu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C2431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55</w:t>
            </w:r>
          </w:p>
        </w:tc>
      </w:tr>
      <w:tr w:rsidR="003B3B69" w:rsidRPr="00400314" w14:paraId="1D10B9B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97ACFE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ndoplasmic reticulum unfolded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867A5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55</w:t>
            </w:r>
          </w:p>
        </w:tc>
      </w:tr>
      <w:tr w:rsidR="003B3B69" w:rsidRPr="00400314" w14:paraId="335A4CB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5B0A3D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synaptic plastic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89BE6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57</w:t>
            </w:r>
          </w:p>
        </w:tc>
      </w:tr>
      <w:tr w:rsidR="003B3B69" w:rsidRPr="00400314" w14:paraId="601FB0F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A3DAD0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response to DN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24716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71</w:t>
            </w:r>
          </w:p>
        </w:tc>
      </w:tr>
      <w:tr w:rsidR="003B3B69" w:rsidRPr="00400314" w14:paraId="7C92E07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AD5F709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cellular response to hypoxi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72EA4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83</w:t>
            </w:r>
          </w:p>
        </w:tc>
      </w:tr>
      <w:tr w:rsidR="003B3B69" w:rsidRPr="00400314" w14:paraId="2870CF7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9B9147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51C7F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08</w:t>
            </w:r>
          </w:p>
        </w:tc>
      </w:tr>
      <w:tr w:rsidR="003B3B69" w:rsidRPr="00400314" w14:paraId="7EFA955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AD4747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ulfur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compound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385618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5</w:t>
            </w:r>
          </w:p>
        </w:tc>
      </w:tr>
      <w:tr w:rsidR="003B3B69" w:rsidRPr="00400314" w14:paraId="5455E6A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E40E22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ubstrate adhesion-dependent cel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30FC8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626</w:t>
            </w:r>
          </w:p>
        </w:tc>
      </w:tr>
      <w:tr w:rsidR="003B3B69" w:rsidRPr="00400314" w14:paraId="4FED21B8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E7F1D7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membrane organiz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9A34E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677</w:t>
            </w:r>
          </w:p>
        </w:tc>
      </w:tr>
      <w:tr w:rsidR="003B3B69" w:rsidRPr="00400314" w14:paraId="3E3AB7F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7335D8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cRNA process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98853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692</w:t>
            </w:r>
          </w:p>
        </w:tc>
      </w:tr>
      <w:tr w:rsidR="003B3B69" w:rsidRPr="00400314" w14:paraId="4CCCF93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DB1432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6AB5C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18</w:t>
            </w:r>
          </w:p>
        </w:tc>
      </w:tr>
      <w:tr w:rsidR="003B3B69" w:rsidRPr="00400314" w14:paraId="2DE5C88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E82D12E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ocalization within membra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9FD61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35</w:t>
            </w:r>
          </w:p>
        </w:tc>
      </w:tr>
      <w:tr w:rsidR="003B3B69" w:rsidRPr="00400314" w14:paraId="23FF419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34A2959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ononuclear cell migr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F211A6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37</w:t>
            </w:r>
          </w:p>
        </w:tc>
      </w:tr>
      <w:tr w:rsidR="003B3B69" w:rsidRPr="00400314" w14:paraId="15562F7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2849CC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haperone-mediated protein fold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7EF3A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37</w:t>
            </w:r>
          </w:p>
        </w:tc>
      </w:tr>
      <w:tr w:rsidR="003B3B69" w:rsidRPr="00400314" w14:paraId="1578C6A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6672A3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liceosomal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snRNP assemb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CA645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37</w:t>
            </w:r>
          </w:p>
        </w:tc>
      </w:tr>
      <w:tr w:rsidR="003B3B69" w:rsidRPr="00400314" w14:paraId="5678145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5690AF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ular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9D5B47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42</w:t>
            </w:r>
          </w:p>
        </w:tc>
      </w:tr>
      <w:tr w:rsidR="003B3B69" w:rsidRPr="00400314" w14:paraId="5FBD798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7B022E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vir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3873C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79</w:t>
            </w:r>
          </w:p>
        </w:tc>
      </w:tr>
      <w:tr w:rsidR="003B3B69" w:rsidRPr="00400314" w14:paraId="11E677D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ECBFD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eraction with symbion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873AC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13</w:t>
            </w:r>
          </w:p>
        </w:tc>
      </w:tr>
      <w:tr w:rsidR="003B3B69" w:rsidRPr="00400314" w14:paraId="6B12A08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190C05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RNA ca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92F6A6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15</w:t>
            </w:r>
          </w:p>
        </w:tc>
      </w:tr>
      <w:tr w:rsidR="003B3B69" w:rsidRPr="00400314" w14:paraId="1E1B64F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4A4449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hromatin organiz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E8128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26</w:t>
            </w:r>
          </w:p>
        </w:tc>
      </w:tr>
      <w:tr w:rsidR="003B3B69" w:rsidRPr="00400314" w14:paraId="743C8D0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BFD19E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utophagosome assemb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D72894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26</w:t>
            </w:r>
          </w:p>
        </w:tc>
      </w:tr>
      <w:tr w:rsidR="003B3B69" w:rsidRPr="00400314" w14:paraId="1C2B7AB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1FC436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microtubule organizing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n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B1AC4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29</w:t>
            </w:r>
          </w:p>
        </w:tc>
      </w:tr>
      <w:tr w:rsidR="003B3B69" w:rsidRPr="00400314" w14:paraId="0130792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B104EB2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popto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A7D8A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959</w:t>
            </w:r>
          </w:p>
        </w:tc>
      </w:tr>
      <w:tr w:rsidR="003B3B69" w:rsidRPr="00400314" w14:paraId="04AC5EAA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BA3D2B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RNA splic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D857C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16</w:t>
            </w:r>
          </w:p>
        </w:tc>
      </w:tr>
      <w:tr w:rsidR="003B3B69" w:rsidRPr="00400314" w14:paraId="49BD8EE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3B84C6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rotein dephosphory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58623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72</w:t>
            </w:r>
          </w:p>
        </w:tc>
      </w:tr>
      <w:tr w:rsidR="003B3B69" w:rsidRPr="00400314" w14:paraId="1E8F4B1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821395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crotubule cytoskeleton organiz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A0D81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76</w:t>
            </w:r>
          </w:p>
        </w:tc>
      </w:tr>
      <w:tr w:rsidR="003B3B69" w:rsidRPr="00400314" w14:paraId="244E779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A3F9B1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rans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2EED3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329</w:t>
            </w:r>
          </w:p>
        </w:tc>
      </w:tr>
      <w:tr w:rsidR="003B3B69" w:rsidRPr="00400314" w14:paraId="1453348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14EF9B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elomere maintenanc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CF49E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394</w:t>
            </w:r>
          </w:p>
        </w:tc>
      </w:tr>
      <w:tr w:rsidR="003B3B69" w:rsidRPr="00400314" w14:paraId="01393C2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712100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GTPase activ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FCD9B7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09</w:t>
            </w:r>
          </w:p>
        </w:tc>
      </w:tr>
      <w:tr w:rsidR="003B3B69" w:rsidRPr="00400314" w14:paraId="6910826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BC4F1E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bind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80963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23</w:t>
            </w:r>
          </w:p>
        </w:tc>
      </w:tr>
      <w:tr w:rsidR="003B3B69" w:rsidRPr="00400314" w14:paraId="525B010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967A29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steoclast differenti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D6467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23</w:t>
            </w:r>
          </w:p>
        </w:tc>
      </w:tr>
      <w:tr w:rsidR="003B3B69" w:rsidRPr="00400314" w14:paraId="574CE5C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84243CE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mRNA stabil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2FF167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</w:t>
            </w:r>
          </w:p>
        </w:tc>
      </w:tr>
      <w:tr w:rsidR="003B3B69" w:rsidRPr="00400314" w14:paraId="49B8A8A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C17790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atural killer cell activ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8ADFC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</w:t>
            </w:r>
          </w:p>
        </w:tc>
      </w:tr>
      <w:tr w:rsidR="003B3B69" w:rsidRPr="00400314" w14:paraId="0D8DE45F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C2A8E7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extracellular matrix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A7705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</w:t>
            </w:r>
          </w:p>
        </w:tc>
      </w:tr>
      <w:tr w:rsidR="003B3B69" w:rsidRPr="00400314" w14:paraId="7E0A87D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77EC26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holesterol biosynthet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F5354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</w:t>
            </w:r>
          </w:p>
        </w:tc>
      </w:tr>
      <w:tr w:rsidR="003B3B69" w:rsidRPr="00400314" w14:paraId="383A952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509234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im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9B709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46</w:t>
            </w:r>
          </w:p>
        </w:tc>
      </w:tr>
      <w:tr w:rsidR="003B3B69" w:rsidRPr="00400314" w14:paraId="68AB363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A78428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indle assemb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9DBEB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65</w:t>
            </w:r>
          </w:p>
        </w:tc>
      </w:tr>
      <w:tr w:rsidR="003B3B69" w:rsidRPr="00400314" w14:paraId="6560E23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B4CE3B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C861E9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66</w:t>
            </w:r>
          </w:p>
        </w:tc>
      </w:tr>
      <w:tr w:rsidR="003B3B69" w:rsidRPr="00400314" w14:paraId="44207E78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0D419A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ong-chain fatty acid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E8C6D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66</w:t>
            </w:r>
          </w:p>
        </w:tc>
      </w:tr>
      <w:tr w:rsidR="003B3B69" w:rsidRPr="00400314" w14:paraId="6A6656D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DA0982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roteasoma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F948B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724</w:t>
            </w:r>
          </w:p>
        </w:tc>
      </w:tr>
      <w:tr w:rsidR="003B3B69" w:rsidRPr="00400314" w14:paraId="700FDEF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31E33D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localization to cell peripher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B7D91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</w:t>
            </w:r>
          </w:p>
        </w:tc>
      </w:tr>
      <w:tr w:rsidR="003B3B69" w:rsidRPr="00400314" w14:paraId="7123BE1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BE93F29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ubiquitin-dependent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ERAD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28DFF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96</w:t>
            </w:r>
          </w:p>
        </w:tc>
      </w:tr>
      <w:tr w:rsidR="003B3B69" w:rsidRPr="00400314" w14:paraId="58F5EC3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33FA81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 population prolifer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20FF7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48</w:t>
            </w:r>
          </w:p>
        </w:tc>
      </w:tr>
      <w:tr w:rsidR="003B3B69" w:rsidRPr="00400314" w14:paraId="768D538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D733B3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yl-amino acid modific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B2986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7</w:t>
            </w:r>
          </w:p>
        </w:tc>
      </w:tr>
      <w:tr w:rsidR="003B3B69" w:rsidRPr="00400314" w14:paraId="67C47FF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6CB219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N-linked glycosy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9D5525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69</w:t>
            </w:r>
          </w:p>
        </w:tc>
      </w:tr>
      <w:tr w:rsidR="003B3B69" w:rsidRPr="00400314" w14:paraId="7F8983E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86DEE95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modification by small prote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66D1C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85</w:t>
            </w:r>
          </w:p>
        </w:tc>
      </w:tr>
      <w:tr w:rsidR="003B3B69" w:rsidRPr="00400314" w14:paraId="3F995AC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995DD8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signa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606F4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71</w:t>
            </w:r>
          </w:p>
        </w:tc>
      </w:tr>
      <w:tr w:rsidR="003B3B69" w:rsidRPr="00400314" w14:paraId="08CA0FD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93C13F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ell cyc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D6500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92</w:t>
            </w:r>
          </w:p>
        </w:tc>
      </w:tr>
      <w:tr w:rsidR="003B3B69" w:rsidRPr="00400314" w14:paraId="1105551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ACD798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 migration involved in sprout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BBF726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24</w:t>
            </w:r>
          </w:p>
        </w:tc>
      </w:tr>
      <w:tr w:rsidR="003B3B69" w:rsidRPr="00400314" w14:paraId="3CFFFBF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49EC0A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rganelle transport along microtubu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51AA5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39</w:t>
            </w:r>
          </w:p>
        </w:tc>
      </w:tr>
      <w:tr w:rsidR="003B3B69" w:rsidRPr="00400314" w14:paraId="191ADC2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371BC9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NA 3'-end process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5DF8B3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348</w:t>
            </w:r>
          </w:p>
        </w:tc>
      </w:tr>
      <w:tr w:rsidR="003B3B69" w:rsidRPr="00400314" w14:paraId="46BCC6C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67D424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methy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6368E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397</w:t>
            </w:r>
          </w:p>
        </w:tc>
      </w:tr>
      <w:tr w:rsidR="003B3B69" w:rsidRPr="00400314" w14:paraId="140301A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3229E2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DNA packag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1B1509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409</w:t>
            </w:r>
          </w:p>
        </w:tc>
      </w:tr>
      <w:tr w:rsidR="003B3B69" w:rsidRPr="00400314" w14:paraId="568A255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263B94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mera-type eye morphogene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C8204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42</w:t>
            </w:r>
          </w:p>
        </w:tc>
      </w:tr>
      <w:tr w:rsidR="003B3B69" w:rsidRPr="00400314" w14:paraId="08AB1FCD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CC68E1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abiotic stimul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46A16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452</w:t>
            </w:r>
          </w:p>
        </w:tc>
      </w:tr>
      <w:tr w:rsidR="003B3B69" w:rsidRPr="00400314" w14:paraId="52070D3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7EFA91B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eukocyte mediated cytotoxic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373C0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8</w:t>
            </w:r>
          </w:p>
        </w:tc>
      </w:tr>
      <w:tr w:rsidR="003B3B69" w:rsidRPr="00400314" w14:paraId="67BCFD5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3920E8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ndothelial cell developmen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44494E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8</w:t>
            </w:r>
          </w:p>
        </w:tc>
      </w:tr>
      <w:tr w:rsidR="003B3B69" w:rsidRPr="00400314" w14:paraId="1DDE1F3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84FE1C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urine ribonucleoside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963E3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8</w:t>
            </w:r>
          </w:p>
        </w:tc>
      </w:tr>
      <w:tr w:rsidR="003B3B69" w:rsidRPr="00400314" w14:paraId="3AB46EE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D60939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blood pressur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0BD9E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07</w:t>
            </w:r>
          </w:p>
        </w:tc>
      </w:tr>
      <w:tr w:rsidR="003B3B69" w:rsidRPr="00400314" w14:paraId="4DC85C8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70E8B6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lymphocyt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06A3D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3</w:t>
            </w:r>
          </w:p>
        </w:tc>
      </w:tr>
      <w:tr w:rsidR="003B3B69" w:rsidRPr="00400314" w14:paraId="28577D4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A917BD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ell adhes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48725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36</w:t>
            </w:r>
          </w:p>
        </w:tc>
      </w:tr>
      <w:tr w:rsidR="003B3B69" w:rsidRPr="00400314" w14:paraId="3988B03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F6CCD9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lymphocyte migr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176BA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</w:t>
            </w:r>
          </w:p>
        </w:tc>
      </w:tr>
      <w:tr w:rsidR="003B3B69" w:rsidRPr="00400314" w14:paraId="5D371AE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BDC2430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-alpha-amino acid transmembra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651DDA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</w:t>
            </w:r>
          </w:p>
        </w:tc>
      </w:tr>
      <w:tr w:rsidR="003B3B69" w:rsidRPr="00400314" w14:paraId="5FE86CA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610AAB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double-strand break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715C2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</w:t>
            </w:r>
          </w:p>
        </w:tc>
      </w:tr>
      <w:tr w:rsidR="003B3B69" w:rsidRPr="00400314" w14:paraId="2A38D1D8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29D168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iron ion homeosta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75833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</w:t>
            </w:r>
          </w:p>
        </w:tc>
      </w:tr>
      <w:tr w:rsidR="003B3B69" w:rsidRPr="00400314" w14:paraId="22BE8940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0D709A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DNA bind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9A691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6</w:t>
            </w:r>
          </w:p>
        </w:tc>
      </w:tr>
      <w:tr w:rsidR="003B3B69" w:rsidRPr="00400314" w14:paraId="133B12A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A4135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BMP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861E08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49</w:t>
            </w:r>
          </w:p>
        </w:tc>
      </w:tr>
      <w:tr w:rsidR="003B3B69" w:rsidRPr="00400314" w14:paraId="06D4A426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C47FAF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external stimulu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73D58F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5</w:t>
            </w:r>
          </w:p>
        </w:tc>
      </w:tr>
      <w:tr w:rsidR="003B3B69" w:rsidRPr="00400314" w14:paraId="6634EAF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6A9E713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organelle assemb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12904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62</w:t>
            </w:r>
          </w:p>
        </w:tc>
      </w:tr>
      <w:tr w:rsidR="003B3B69" w:rsidRPr="00400314" w14:paraId="79A71A6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72738BD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tion transmembrane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B85BD0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809</w:t>
            </w:r>
          </w:p>
        </w:tc>
      </w:tr>
      <w:tr w:rsidR="003B3B69" w:rsidRPr="00400314" w14:paraId="6B24E992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AAC7AB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intracellular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unsduction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EDB425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161</w:t>
            </w:r>
          </w:p>
        </w:tc>
      </w:tr>
      <w:tr w:rsidR="003B3B69" w:rsidRPr="00400314" w14:paraId="7EFB514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21891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boxylic acid ca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95055B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558</w:t>
            </w:r>
          </w:p>
        </w:tc>
      </w:tr>
      <w:tr w:rsidR="003B3B69" w:rsidRPr="00400314" w14:paraId="75644664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A69B36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oxidative stress-induce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1499F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589</w:t>
            </w:r>
          </w:p>
        </w:tc>
      </w:tr>
      <w:tr w:rsidR="003B3B69" w:rsidRPr="00400314" w14:paraId="04B3158C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2ED4F1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ibosome assemb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00A47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634</w:t>
            </w:r>
          </w:p>
        </w:tc>
      </w:tr>
      <w:tr w:rsidR="003B3B69" w:rsidRPr="00400314" w14:paraId="0240A487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54E4FE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cellular response to 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terleukin-1</w:t>
            </w:r>
            <w:proofErr w:type="gram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5D66E2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634</w:t>
            </w:r>
          </w:p>
        </w:tc>
      </w:tr>
      <w:tr w:rsidR="003B3B69" w:rsidRPr="00400314" w14:paraId="2EC4BDDE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4F479E8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trans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F568D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634</w:t>
            </w:r>
          </w:p>
        </w:tc>
      </w:tr>
      <w:tr w:rsidR="003B3B69" w:rsidRPr="00400314" w14:paraId="2AEBD95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CB4C534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vesicle-mediated transpo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FE2C07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672</w:t>
            </w:r>
          </w:p>
        </w:tc>
      </w:tr>
      <w:tr w:rsidR="003B3B69" w:rsidRPr="00400314" w14:paraId="15594EFB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4FCCAEC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e metabolic proces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01990C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757</w:t>
            </w:r>
          </w:p>
        </w:tc>
      </w:tr>
      <w:tr w:rsidR="003B3B69" w:rsidRPr="00400314" w14:paraId="0CE6F12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E37C30F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G1/S transition of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42E20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57</w:t>
            </w:r>
          </w:p>
        </w:tc>
      </w:tr>
      <w:tr w:rsidR="003B3B69" w:rsidRPr="00400314" w14:paraId="14886901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2BD41C1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Notch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903686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88</w:t>
            </w:r>
          </w:p>
        </w:tc>
      </w:tr>
      <w:tr w:rsidR="003B3B69" w:rsidRPr="00400314" w14:paraId="5EAB9E45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031194A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stablishment of spindle localiz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A40DA1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888</w:t>
            </w:r>
          </w:p>
        </w:tc>
      </w:tr>
      <w:tr w:rsidR="003B3B69" w:rsidRPr="00400314" w14:paraId="73195343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8E3B386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calcium ion homeosta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6B228D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906</w:t>
            </w:r>
          </w:p>
        </w:tc>
      </w:tr>
      <w:tr w:rsidR="003B3B69" w:rsidRPr="00400314" w14:paraId="6D2E9FC9" w14:textId="77777777" w:rsidTr="00B80B5D">
        <w:trPr>
          <w:trHeight w:val="29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D9C1B97" w14:textId="77777777" w:rsidR="003B3B69" w:rsidRPr="005D2062" w:rsidRDefault="003B3B69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transl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DB3936" w14:textId="77777777" w:rsidR="003B3B69" w:rsidRPr="005D2062" w:rsidRDefault="003B3B69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4975</w:t>
            </w:r>
          </w:p>
        </w:tc>
      </w:tr>
    </w:tbl>
    <w:p w14:paraId="62BF0CDF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69"/>
    <w:rsid w:val="000760F8"/>
    <w:rsid w:val="003B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AA10F"/>
  <w15:chartTrackingRefBased/>
  <w15:docId w15:val="{29373F38-E9CF-4536-B89B-892CF781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B69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3:07:00Z</dcterms:created>
  <dcterms:modified xsi:type="dcterms:W3CDTF">2022-10-31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7:3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2620c40-c48a-4569-8c47-534a2b76de39</vt:lpwstr>
  </property>
  <property fmtid="{D5CDD505-2E9C-101B-9397-08002B2CF9AE}" pid="8" name="MSIP_Label_0f488380-630a-4f55-a077-a19445e3f360_ContentBits">
    <vt:lpwstr>0</vt:lpwstr>
  </property>
</Properties>
</file>